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986C7" w14:textId="77777777" w:rsidR="00DB6C79" w:rsidRDefault="00DB6C79" w:rsidP="00DB6C79">
      <w:pPr>
        <w:spacing w:after="0" w:line="240" w:lineRule="auto"/>
        <w:rPr>
          <w:rFonts w:ascii="Arial" w:eastAsia="ArialUnicodeMS" w:hAnsi="Arial" w:cs="Arial"/>
        </w:rPr>
      </w:pPr>
      <w:bookmarkStart w:id="0" w:name="_Toc34086213"/>
      <w:r w:rsidRPr="00941A26">
        <w:rPr>
          <w:rFonts w:ascii="Arial" w:eastAsia="ArialUnicodeMS" w:hAnsi="Arial" w:cs="Arial"/>
          <w:szCs w:val="22"/>
        </w:rPr>
        <w:t>Health state utility values by cancer stage: A systematic literature review</w:t>
      </w:r>
    </w:p>
    <w:p w14:paraId="6A642D79" w14:textId="77777777" w:rsidR="00DB6C79" w:rsidRPr="00941A26" w:rsidRDefault="00DB6C79" w:rsidP="00DB6C79">
      <w:pPr>
        <w:spacing w:after="0" w:line="240" w:lineRule="auto"/>
        <w:rPr>
          <w:rFonts w:ascii="Arial" w:eastAsia="ArialUnicodeMS" w:hAnsi="Arial" w:cs="Arial"/>
          <w:szCs w:val="22"/>
        </w:rPr>
      </w:pPr>
    </w:p>
    <w:p w14:paraId="2031691B" w14:textId="77777777" w:rsidR="00DB6C79" w:rsidRDefault="00DB6C79" w:rsidP="00DB6C79">
      <w:pPr>
        <w:spacing w:after="0" w:line="240" w:lineRule="auto"/>
        <w:rPr>
          <w:rFonts w:ascii="Arial" w:eastAsia="ArialUnicodeMS" w:hAnsi="Arial" w:cs="Arial"/>
          <w:i/>
          <w:iCs/>
        </w:rPr>
      </w:pPr>
      <w:r w:rsidRPr="00941A26">
        <w:rPr>
          <w:rFonts w:ascii="Arial" w:eastAsia="ArialUnicodeMS" w:hAnsi="Arial" w:cs="Arial"/>
          <w:i/>
          <w:iCs/>
        </w:rPr>
        <w:t>The European Journal of Health Economics</w:t>
      </w:r>
    </w:p>
    <w:p w14:paraId="2299E4BC" w14:textId="77777777" w:rsidR="00DB6C79" w:rsidRPr="00941A26" w:rsidRDefault="00DB6C79" w:rsidP="00DB6C79">
      <w:pPr>
        <w:spacing w:after="0" w:line="240" w:lineRule="auto"/>
        <w:rPr>
          <w:rFonts w:ascii="Arial" w:eastAsia="ArialUnicodeMS" w:hAnsi="Arial" w:cs="Arial"/>
          <w:i/>
          <w:iCs/>
          <w:szCs w:val="22"/>
        </w:rPr>
      </w:pPr>
    </w:p>
    <w:p w14:paraId="04E8D56B" w14:textId="77777777" w:rsidR="00DB6C79" w:rsidRDefault="00DB6C79" w:rsidP="00DB6C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  <w:szCs w:val="22"/>
        </w:rPr>
        <w:t xml:space="preserve">Mir-Masoud </w:t>
      </w:r>
      <w:proofErr w:type="spellStart"/>
      <w:r w:rsidRPr="00941A26">
        <w:rPr>
          <w:rFonts w:ascii="Arial" w:hAnsi="Arial" w:cs="Arial"/>
          <w:szCs w:val="22"/>
        </w:rPr>
        <w:t>Pourrahmat</w:t>
      </w:r>
      <w:proofErr w:type="spellEnd"/>
      <w:r w:rsidRPr="00941A26">
        <w:rPr>
          <w:rFonts w:ascii="Arial" w:hAnsi="Arial" w:cs="Arial"/>
          <w:szCs w:val="22"/>
        </w:rPr>
        <w:t xml:space="preserve">, Ashley Kim, </w:t>
      </w:r>
      <w:proofErr w:type="spellStart"/>
      <w:r w:rsidRPr="00941A26">
        <w:rPr>
          <w:rFonts w:ascii="Arial" w:hAnsi="Arial" w:cs="Arial"/>
          <w:szCs w:val="22"/>
        </w:rPr>
        <w:t>Anuraag</w:t>
      </w:r>
      <w:proofErr w:type="spellEnd"/>
      <w:r w:rsidRPr="00941A26">
        <w:rPr>
          <w:rFonts w:ascii="Arial" w:hAnsi="Arial" w:cs="Arial"/>
          <w:szCs w:val="22"/>
        </w:rPr>
        <w:t xml:space="preserve"> R. </w:t>
      </w:r>
      <w:proofErr w:type="spellStart"/>
      <w:r w:rsidRPr="00941A26">
        <w:rPr>
          <w:rFonts w:ascii="Arial" w:hAnsi="Arial" w:cs="Arial"/>
          <w:szCs w:val="22"/>
        </w:rPr>
        <w:t>Kansal</w:t>
      </w:r>
      <w:proofErr w:type="spellEnd"/>
      <w:r w:rsidRPr="00941A26">
        <w:rPr>
          <w:rFonts w:ascii="Arial" w:hAnsi="Arial" w:cs="Arial"/>
          <w:szCs w:val="22"/>
        </w:rPr>
        <w:t xml:space="preserve">, Marg </w:t>
      </w:r>
      <w:proofErr w:type="spellStart"/>
      <w:r w:rsidRPr="00941A26">
        <w:rPr>
          <w:rFonts w:ascii="Arial" w:hAnsi="Arial" w:cs="Arial"/>
          <w:szCs w:val="22"/>
        </w:rPr>
        <w:t>Hux</w:t>
      </w:r>
      <w:proofErr w:type="spellEnd"/>
      <w:r w:rsidRPr="00941A26">
        <w:rPr>
          <w:rFonts w:ascii="Arial" w:hAnsi="Arial" w:cs="Arial"/>
          <w:szCs w:val="22"/>
        </w:rPr>
        <w:t xml:space="preserve">, </w:t>
      </w:r>
      <w:proofErr w:type="spellStart"/>
      <w:r w:rsidRPr="00941A26">
        <w:rPr>
          <w:rFonts w:ascii="Arial" w:hAnsi="Arial" w:cs="Arial"/>
          <w:szCs w:val="22"/>
        </w:rPr>
        <w:t>Divya</w:t>
      </w:r>
      <w:proofErr w:type="spellEnd"/>
      <w:r w:rsidRPr="00941A26">
        <w:rPr>
          <w:rFonts w:ascii="Arial" w:hAnsi="Arial" w:cs="Arial"/>
          <w:szCs w:val="22"/>
        </w:rPr>
        <w:t xml:space="preserve"> </w:t>
      </w:r>
      <w:proofErr w:type="spellStart"/>
      <w:r w:rsidRPr="00941A26">
        <w:rPr>
          <w:rFonts w:ascii="Arial" w:hAnsi="Arial" w:cs="Arial"/>
          <w:szCs w:val="22"/>
        </w:rPr>
        <w:t>Pushkarna</w:t>
      </w:r>
      <w:proofErr w:type="spellEnd"/>
      <w:r w:rsidRPr="00941A26">
        <w:rPr>
          <w:rFonts w:ascii="Arial" w:hAnsi="Arial" w:cs="Arial"/>
          <w:szCs w:val="22"/>
        </w:rPr>
        <w:t>,</w:t>
      </w:r>
      <w:r>
        <w:rPr>
          <w:rFonts w:ascii="Arial" w:hAnsi="Arial" w:cs="Arial"/>
        </w:rPr>
        <w:t xml:space="preserve"> </w:t>
      </w:r>
      <w:r w:rsidRPr="00941A26">
        <w:rPr>
          <w:rFonts w:ascii="Arial" w:hAnsi="Arial" w:cs="Arial"/>
          <w:szCs w:val="22"/>
        </w:rPr>
        <w:t xml:space="preserve">Mir </w:t>
      </w:r>
      <w:proofErr w:type="spellStart"/>
      <w:r w:rsidRPr="00941A26">
        <w:rPr>
          <w:rFonts w:ascii="Arial" w:hAnsi="Arial" w:cs="Arial"/>
          <w:szCs w:val="22"/>
        </w:rPr>
        <w:t>Sohail</w:t>
      </w:r>
      <w:proofErr w:type="spellEnd"/>
      <w:r w:rsidRPr="00941A26">
        <w:rPr>
          <w:rFonts w:ascii="Arial" w:hAnsi="Arial" w:cs="Arial"/>
          <w:szCs w:val="22"/>
        </w:rPr>
        <w:t xml:space="preserve"> </w:t>
      </w:r>
      <w:proofErr w:type="spellStart"/>
      <w:r w:rsidRPr="00941A26">
        <w:rPr>
          <w:rFonts w:ascii="Arial" w:hAnsi="Arial" w:cs="Arial"/>
          <w:szCs w:val="22"/>
        </w:rPr>
        <w:t>Fazeli</w:t>
      </w:r>
      <w:proofErr w:type="spellEnd"/>
      <w:r w:rsidRPr="00941A26">
        <w:rPr>
          <w:rFonts w:ascii="Arial" w:hAnsi="Arial" w:cs="Arial"/>
          <w:szCs w:val="22"/>
        </w:rPr>
        <w:t>, Karen C. Chung</w:t>
      </w:r>
    </w:p>
    <w:p w14:paraId="73502A88" w14:textId="77777777" w:rsidR="00DB6C79" w:rsidRDefault="00DB6C79" w:rsidP="00DB6C79">
      <w:pPr>
        <w:spacing w:after="0" w:line="240" w:lineRule="auto"/>
        <w:rPr>
          <w:rFonts w:ascii="Arial" w:eastAsia="ArialUnicodeMS" w:hAnsi="Arial" w:cs="Arial"/>
        </w:rPr>
      </w:pPr>
    </w:p>
    <w:p w14:paraId="657C9A3E" w14:textId="77777777" w:rsidR="00DB6C79" w:rsidRPr="00941A26" w:rsidRDefault="00DB6C79" w:rsidP="00DB6C79">
      <w:pPr>
        <w:spacing w:after="0" w:line="240" w:lineRule="auto"/>
        <w:rPr>
          <w:rFonts w:ascii="Arial" w:eastAsia="ArialUnicodeMS" w:hAnsi="Arial" w:cs="Arial"/>
          <w:szCs w:val="22"/>
        </w:rPr>
      </w:pPr>
      <w:r w:rsidRPr="00941A26">
        <w:rPr>
          <w:rFonts w:ascii="Arial" w:eastAsia="ArialUnicodeMS" w:hAnsi="Arial" w:cs="Arial"/>
        </w:rPr>
        <w:t>Corresponding Author:</w:t>
      </w:r>
    </w:p>
    <w:p w14:paraId="783619A8" w14:textId="77777777" w:rsidR="00DB6C79" w:rsidRPr="00941A26" w:rsidRDefault="00DB6C79" w:rsidP="00DB6C79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Ashley Kim, PharmD, MS</w:t>
      </w:r>
    </w:p>
    <w:p w14:paraId="4E8339C4" w14:textId="77777777" w:rsidR="00DB6C79" w:rsidRPr="00941A26" w:rsidRDefault="00DB6C79" w:rsidP="00DB6C79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GRAIL, Inc, Menlo Park, California</w:t>
      </w:r>
    </w:p>
    <w:p w14:paraId="1B4BF83C" w14:textId="77777777" w:rsidR="00DB6C79" w:rsidRPr="00941A26" w:rsidRDefault="00DB6C79" w:rsidP="00DB6C79">
      <w:pPr>
        <w:spacing w:after="0" w:line="240" w:lineRule="auto"/>
        <w:rPr>
          <w:rFonts w:ascii="Arial" w:hAnsi="Arial" w:cs="Arial"/>
          <w:szCs w:val="22"/>
        </w:rPr>
      </w:pPr>
      <w:r w:rsidRPr="00941A26">
        <w:rPr>
          <w:rFonts w:ascii="Arial" w:hAnsi="Arial" w:cs="Arial"/>
        </w:rPr>
        <w:t xml:space="preserve">Email: </w:t>
      </w:r>
      <w:proofErr w:type="spellStart"/>
      <w:r w:rsidRPr="00941A26">
        <w:rPr>
          <w:rFonts w:ascii="Arial" w:hAnsi="Arial" w:cs="Arial"/>
        </w:rPr>
        <w:t>akim@grailbio.com</w:t>
      </w:r>
      <w:proofErr w:type="spellEnd"/>
    </w:p>
    <w:p w14:paraId="74235B11" w14:textId="77777777" w:rsidR="00DB6C79" w:rsidRDefault="00DB6C79">
      <w:pPr>
        <w:spacing w:before="0" w:after="160" w:line="259" w:lineRule="auto"/>
        <w:rPr>
          <w:rFonts w:ascii="Arial" w:hAnsi="Arial" w:cs="Arial"/>
          <w:b/>
          <w:bCs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br w:type="page"/>
      </w:r>
    </w:p>
    <w:p w14:paraId="1C3BB02A" w14:textId="18C26181" w:rsidR="00031169" w:rsidRPr="008B12FD" w:rsidRDefault="00873FB1" w:rsidP="00C93A89">
      <w:pPr>
        <w:pStyle w:val="Caption"/>
        <w:widowControl w:val="0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8B12FD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Online </w:t>
      </w:r>
      <w:r w:rsidRPr="008D142D">
        <w:rPr>
          <w:rFonts w:ascii="Arial" w:hAnsi="Arial" w:cs="Arial"/>
          <w:color w:val="000000" w:themeColor="text1"/>
          <w:sz w:val="22"/>
          <w:szCs w:val="22"/>
        </w:rPr>
        <w:t xml:space="preserve">Resource </w:t>
      </w:r>
      <w:r w:rsidR="00904B7E" w:rsidRPr="008D142D">
        <w:rPr>
          <w:rFonts w:ascii="Arial" w:hAnsi="Arial" w:cs="Arial"/>
          <w:color w:val="000000" w:themeColor="text1"/>
          <w:sz w:val="22"/>
          <w:szCs w:val="22"/>
        </w:rPr>
        <w:t>5</w:t>
      </w:r>
      <w:r w:rsidRPr="008D142D">
        <w:rPr>
          <w:rFonts w:ascii="Arial" w:hAnsi="Arial" w:cs="Arial"/>
          <w:color w:val="000000" w:themeColor="text1"/>
          <w:sz w:val="22"/>
          <w:szCs w:val="22"/>
        </w:rPr>
        <w:t>:</w:t>
      </w:r>
      <w:r w:rsidRPr="008D142D">
        <w:rPr>
          <w:rFonts w:ascii="Arial" w:hAnsi="Arial" w:cs="Arial"/>
          <w:szCs w:val="22"/>
        </w:rPr>
        <w:t xml:space="preserve"> </w:t>
      </w:r>
      <w:bookmarkStart w:id="1" w:name="_Hlk57162383"/>
      <w:r w:rsidR="00031169" w:rsidRPr="008D142D">
        <w:rPr>
          <w:rFonts w:ascii="Arial" w:hAnsi="Arial" w:cs="Arial"/>
          <w:color w:val="000000" w:themeColor="text1"/>
          <w:sz w:val="22"/>
          <w:szCs w:val="22"/>
        </w:rPr>
        <w:t xml:space="preserve">Modified NICE </w:t>
      </w:r>
      <w:r w:rsidR="003D5D4E" w:rsidRPr="008D142D">
        <w:rPr>
          <w:rFonts w:ascii="Arial" w:hAnsi="Arial" w:cs="Arial"/>
          <w:color w:val="000000" w:themeColor="text1"/>
          <w:sz w:val="22"/>
          <w:szCs w:val="22"/>
        </w:rPr>
        <w:t>S</w:t>
      </w:r>
      <w:r w:rsidR="00031169" w:rsidRPr="008D142D">
        <w:rPr>
          <w:rFonts w:ascii="Arial" w:hAnsi="Arial" w:cs="Arial"/>
          <w:color w:val="000000" w:themeColor="text1"/>
          <w:sz w:val="22"/>
          <w:szCs w:val="22"/>
        </w:rPr>
        <w:t xml:space="preserve">ingle </w:t>
      </w:r>
      <w:r w:rsidR="003D5D4E" w:rsidRPr="008D142D">
        <w:rPr>
          <w:rFonts w:ascii="Arial" w:hAnsi="Arial" w:cs="Arial"/>
          <w:color w:val="000000" w:themeColor="text1"/>
          <w:sz w:val="22"/>
          <w:szCs w:val="22"/>
        </w:rPr>
        <w:t>T</w:t>
      </w:r>
      <w:r w:rsidR="00031169" w:rsidRPr="008D142D">
        <w:rPr>
          <w:rFonts w:ascii="Arial" w:hAnsi="Arial" w:cs="Arial"/>
          <w:color w:val="000000" w:themeColor="text1"/>
          <w:sz w:val="22"/>
          <w:szCs w:val="22"/>
        </w:rPr>
        <w:t xml:space="preserve">echnology </w:t>
      </w:r>
      <w:r w:rsidR="003D5D4E" w:rsidRPr="008D142D">
        <w:rPr>
          <w:rFonts w:ascii="Arial" w:hAnsi="Arial" w:cs="Arial"/>
          <w:color w:val="000000" w:themeColor="text1"/>
          <w:sz w:val="22"/>
          <w:szCs w:val="22"/>
        </w:rPr>
        <w:t>A</w:t>
      </w:r>
      <w:r w:rsidR="00031169" w:rsidRPr="008D142D">
        <w:rPr>
          <w:rFonts w:ascii="Arial" w:hAnsi="Arial" w:cs="Arial"/>
          <w:color w:val="000000" w:themeColor="text1"/>
          <w:sz w:val="22"/>
          <w:szCs w:val="22"/>
        </w:rPr>
        <w:t xml:space="preserve">ppraisal </w:t>
      </w:r>
      <w:r w:rsidR="003D5D4E" w:rsidRPr="008D142D">
        <w:rPr>
          <w:rFonts w:ascii="Arial" w:hAnsi="Arial" w:cs="Arial"/>
          <w:color w:val="000000" w:themeColor="text1"/>
          <w:sz w:val="22"/>
          <w:szCs w:val="22"/>
        </w:rPr>
        <w:t>R</w:t>
      </w:r>
      <w:r w:rsidR="00031169" w:rsidRPr="008D142D">
        <w:rPr>
          <w:rFonts w:ascii="Arial" w:hAnsi="Arial" w:cs="Arial"/>
          <w:color w:val="000000" w:themeColor="text1"/>
          <w:sz w:val="22"/>
          <w:szCs w:val="22"/>
        </w:rPr>
        <w:t>esults</w:t>
      </w:r>
      <w:bookmarkEnd w:id="0"/>
      <w:bookmarkEnd w:id="1"/>
    </w:p>
    <w:tbl>
      <w:tblPr>
        <w:tblW w:w="1379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65"/>
        <w:gridCol w:w="1511"/>
        <w:gridCol w:w="1257"/>
        <w:gridCol w:w="1199"/>
        <w:gridCol w:w="1341"/>
        <w:gridCol w:w="1126"/>
        <w:gridCol w:w="1622"/>
        <w:gridCol w:w="995"/>
        <w:gridCol w:w="1251"/>
        <w:gridCol w:w="1431"/>
      </w:tblGrid>
      <w:tr w:rsidR="00C93A89" w:rsidRPr="008B12FD" w14:paraId="075E33EB" w14:textId="77777777" w:rsidTr="003D5D4E">
        <w:trPr>
          <w:trHeight w:val="57"/>
          <w:tblHeader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1F52E" w14:textId="6F0EB60A" w:rsidR="00031169" w:rsidRPr="008B12FD" w:rsidRDefault="00031169" w:rsidP="003D5D4E">
            <w:pPr>
              <w:spacing w:before="0"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uthor</w:t>
            </w:r>
            <w:r w:rsidR="00E900B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ear</w:t>
            </w:r>
            <w:r w:rsidR="00C16E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[Reference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87A8D9" w14:textId="77777777" w:rsidR="00031169" w:rsidRPr="008B12FD" w:rsidRDefault="00031169" w:rsidP="002E6F56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655D15" w14:textId="77777777" w:rsidR="00031169" w:rsidRPr="008B12FD" w:rsidRDefault="00031169" w:rsidP="002E6F56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ata Colle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0B6B6" w14:textId="77777777" w:rsidR="00031169" w:rsidRPr="008B12FD" w:rsidRDefault="00031169" w:rsidP="002E6F56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ther sources of bias</w:t>
            </w:r>
          </w:p>
        </w:tc>
      </w:tr>
      <w:tr w:rsidR="00C93A89" w:rsidRPr="008B12FD" w14:paraId="5267B03F" w14:textId="77777777" w:rsidTr="003D5D4E">
        <w:trPr>
          <w:trHeight w:val="57"/>
          <w:tblHeader/>
        </w:trPr>
        <w:tc>
          <w:tcPr>
            <w:tcW w:w="206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3FA8301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C80A5E3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as the research question stated as a utility development in cancer state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68DE36" w14:textId="17258F8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re utility values reported for whole stages of cancer</w:t>
            </w:r>
            <w:r w:rsidR="003D5D4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verall or by specific types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21BB6C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ere the methods used to value health states and other benefits stated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11FF72C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ere the details of the subjects from whom valuations were obtained given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25A4420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ere details of any model used for analysis of utility values given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BF4641A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as there a justification for the choice of model used and the key parameters on which it was based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9B1298A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as the answer to the study question given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C9362C8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id conclusions follow from the data reported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416FB7" w14:textId="77777777" w:rsidR="00031169" w:rsidRPr="008B12FD" w:rsidRDefault="00031169" w:rsidP="002E6F5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12F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ere conclusions accompanied by the appropriate caveats?</w:t>
            </w:r>
          </w:p>
        </w:tc>
      </w:tr>
      <w:tr w:rsidR="00C93A89" w:rsidRPr="008B12FD" w14:paraId="04787E9B" w14:textId="77777777" w:rsidTr="003D5D4E">
        <w:trPr>
          <w:trHeight w:val="57"/>
        </w:trPr>
        <w:tc>
          <w:tcPr>
            <w:tcW w:w="2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148F6" w14:textId="7A0FD97D" w:rsidR="00031169" w:rsidRPr="00E900BD" w:rsidRDefault="00031169" w:rsidP="007E7A7F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ie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00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8B12FD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C05235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="008B12FD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8EAAB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0F9223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637C3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EECF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7532A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1E5589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5C75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BDFBA" w14:textId="65A82FA5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t </w:t>
            </w:r>
            <w:r w:rsidR="00097FDB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lea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2B9A3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43751F79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B25D" w14:textId="4D178945" w:rsidR="00031169" w:rsidRPr="00E900BD" w:rsidRDefault="00031169" w:rsidP="007E7A7F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Endarti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8B12FD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C05235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8B12FD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5A26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F3EC4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7D2AC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9F8C8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0ADD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2FA404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3FE4C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FA971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0307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5AD10E1F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54F6D" w14:textId="1AF9F575" w:rsidR="00031169" w:rsidRPr="00E900BD" w:rsidRDefault="00031169" w:rsidP="007E7A7F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Farkkila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8B12FD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2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50D13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D34AC6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8629A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6B2A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AED18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968C76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75412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2224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76C42" w14:textId="77777777" w:rsidR="00031169" w:rsidRPr="008B12FD" w:rsidRDefault="00031169" w:rsidP="00C93A8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3623974A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795B4" w14:textId="024A57BC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uerra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C05235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6D71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061F6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F6B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939E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E2D5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6DB92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95A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7BF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E969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3FBE13C9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FBE77" w14:textId="79146CAF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ldebrandt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C05235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  <w:r w:rsidR="004153A1" w:rsidRP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A97C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CD57C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46D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358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9D90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F7057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92A4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B84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5C83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71EE947C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9D5E4" w14:textId="1F9A67EB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uang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C05235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F7DC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69B93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AFC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C1B1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9515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D1A78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5DA9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FA1D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02D1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4A86804D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33DAC" w14:textId="019173F9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Iyer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1ED9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A4883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B192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A45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13F0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3CC99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D6C1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93CF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DFC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7505D1FD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4EDDB" w14:textId="441AC384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im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282659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5A2E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57688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29D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BB6F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6A20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C2DC4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913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8B30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882F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679C3DDF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5CBF2" w14:textId="51CB714D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im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282659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DF8A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B7F9C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51C9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748D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2347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F3F40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83D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08E8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8915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00A66400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E859A" w14:textId="04C66DD2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e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E900BD" w:rsidRP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282659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84CE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89DE7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7E10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FCD8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CE95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81AAD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D9D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189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D47C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1BC7FFC3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6FFE9" w14:textId="4B6FB268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Lidgren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282659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4520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ECC23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3489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5955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DF59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630E9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E9A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6D4D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F8ED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32EF372B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BA904" w14:textId="171C2490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u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FDBB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1DC0F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0C5B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E766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0C3E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E84C2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D9EA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D230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55E4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106295C3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430E2" w14:textId="06997EEF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atza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8B2A39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413C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7DD0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919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E4A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EFD1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DFED9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98C7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CBA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7D3B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2C12276C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811BD" w14:textId="569871C0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Murasawa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F64666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D467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35360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6422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4679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7307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DB6E4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21E8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9727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80D4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6C94A9A3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F30C7" w14:textId="3150B150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Murasawa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F144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39439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34F0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72F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39EB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DC9E4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0FA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09B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4134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2FBADE85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CD56B" w14:textId="7FAF0660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ichardt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41F7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C72D6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4E1B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31C0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6A1B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F5CDC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43A4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BF68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E73B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7A39CCF7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6B76" w14:textId="7894998B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Schleinitz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07513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24AD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5EAE3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5B1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90C1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0E76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5A449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63D7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07AD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61D2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1D23600A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91179" w14:textId="77D34F52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Schwarzinger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07513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01E9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C2FD5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EEFE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CC0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470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EBFE9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2AF5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C5C5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F4C0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22C3FF6C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81069" w14:textId="0096F74D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en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07513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A6F8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6455F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1F39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AB70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6DC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292F0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E012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FE8D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B99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4DC0B18A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A87BB" w14:textId="3A99F7DA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zabo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6054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2611D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67DA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E693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874F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5C3B3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8C4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CA88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91F4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688F5345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EC6C" w14:textId="3FC6267C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Tramontano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07513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DDA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75113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DBC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198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AD94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EDA00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016D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8ECBB" w14:textId="1D4B3FD1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t </w:t>
            </w:r>
            <w:r w:rsidR="00097FDB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E855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4B0AC755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A5C06" w14:textId="2FBF4282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Tromme</w:t>
            </w:r>
            <w:proofErr w:type="spellEnd"/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107513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13139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949D7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029A0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B6E4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2B06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616A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2F666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8223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2C3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DEF1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319D9D54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DF0A0" w14:textId="57673870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ang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7E7A7F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6E792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27C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E3EEA9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79C6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8723D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35EE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6DC95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281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C5B1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6B0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0158A90B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9692D" w14:textId="2DECF7E8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ildi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6E792B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485A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F8ABF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9069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E474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AE7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BEB0C5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4F8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8DA3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7815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93A89" w:rsidRPr="008B12FD" w14:paraId="520C90CD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9A958" w14:textId="76EF433D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lff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7E7A7F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6E792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5E1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A0D52C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EEEF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389B3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6626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7AFDF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A4B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45B2A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48E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547774F9" w14:textId="77777777" w:rsidTr="003D5D4E">
        <w:trPr>
          <w:trHeight w:val="5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BE71B" w14:textId="53F371B2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ng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6E792B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DE07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18C6B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342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C19A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F31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2D2BF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BB770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F2F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DDF2B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93A89" w:rsidRPr="008B12FD" w14:paraId="36C09B08" w14:textId="77777777" w:rsidTr="003D5D4E">
        <w:trPr>
          <w:trHeight w:val="5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F5412" w14:textId="3D5DA14A" w:rsidR="00031169" w:rsidRPr="00E900BD" w:rsidRDefault="00031169" w:rsidP="00C16EEB">
            <w:pPr>
              <w:spacing w:before="0"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od 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E900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</w:t>
            </w:r>
            <w:r w:rsidR="007E7A7F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6E792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153A1" w:rsidRPr="007E7A7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8E15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48FC21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D42D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55E6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E3518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0799B4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933E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D66F2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33F4F" w14:textId="77777777" w:rsidR="00031169" w:rsidRPr="008B12FD" w:rsidRDefault="00031169" w:rsidP="00C16EEB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CA"/>
              </w:rPr>
            </w:pPr>
            <w:r w:rsidRPr="008B12FD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16EEB" w:rsidRPr="008B12FD" w14:paraId="28F255CC" w14:textId="77777777" w:rsidTr="003D5D4E">
        <w:trPr>
          <w:trHeight w:val="52"/>
        </w:trPr>
        <w:tc>
          <w:tcPr>
            <w:tcW w:w="1379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2C969C2E" w14:textId="027855BB" w:rsidR="00C16EEB" w:rsidRPr="00C16EEB" w:rsidRDefault="00C16EEB" w:rsidP="00C16EEB">
            <w:pPr>
              <w:spacing w:before="0" w:after="0" w:line="240" w:lineRule="auto"/>
              <w:rPr>
                <w:rFonts w:ascii="Arial" w:hAnsi="Arial" w:cs="Arial"/>
                <w:sz w:val="16"/>
                <w:szCs w:val="14"/>
              </w:rPr>
            </w:pPr>
            <w:r w:rsidRPr="00C16EEB">
              <w:rPr>
                <w:rFonts w:ascii="Arial" w:hAnsi="Arial" w:cs="Arial"/>
                <w:sz w:val="14"/>
                <w:szCs w:val="12"/>
              </w:rPr>
              <w:t>N/A, not applicable</w:t>
            </w:r>
            <w:r w:rsidR="008D142D">
              <w:rPr>
                <w:rFonts w:ascii="Arial" w:hAnsi="Arial" w:cs="Arial"/>
                <w:sz w:val="14"/>
                <w:szCs w:val="12"/>
              </w:rPr>
              <w:t xml:space="preserve">; NICE, </w:t>
            </w:r>
            <w:r w:rsidR="008D142D" w:rsidRPr="008D142D">
              <w:rPr>
                <w:rFonts w:ascii="Arial" w:hAnsi="Arial" w:cs="Arial"/>
                <w:sz w:val="14"/>
                <w:szCs w:val="12"/>
              </w:rPr>
              <w:t>National Institute for Health and Care Excellence</w:t>
            </w:r>
            <w:r w:rsidRPr="00C16EEB">
              <w:rPr>
                <w:rFonts w:ascii="Arial" w:hAnsi="Arial" w:cs="Arial"/>
                <w:sz w:val="14"/>
                <w:szCs w:val="12"/>
              </w:rPr>
              <w:t xml:space="preserve"> </w:t>
            </w:r>
          </w:p>
        </w:tc>
      </w:tr>
    </w:tbl>
    <w:p w14:paraId="79BC6453" w14:textId="42115E85" w:rsidR="00122432" w:rsidRPr="008B12FD" w:rsidRDefault="007331D4" w:rsidP="00C16EEB">
      <w:pPr>
        <w:rPr>
          <w:rFonts w:ascii="Arial" w:hAnsi="Arial" w:cs="Arial"/>
          <w:i/>
          <w:iCs/>
          <w:sz w:val="16"/>
          <w:szCs w:val="14"/>
        </w:rPr>
      </w:pPr>
    </w:p>
    <w:sectPr w:rsidR="00122432" w:rsidRPr="008B12FD" w:rsidSect="008B12FD">
      <w:footerReference w:type="default" r:id="rId7"/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A80F5" w14:textId="77777777" w:rsidR="007331D4" w:rsidRDefault="007331D4" w:rsidP="00904B7E">
      <w:pPr>
        <w:spacing w:before="0" w:after="0" w:line="240" w:lineRule="auto"/>
      </w:pPr>
      <w:r>
        <w:separator/>
      </w:r>
    </w:p>
  </w:endnote>
  <w:endnote w:type="continuationSeparator" w:id="0">
    <w:p w14:paraId="284D97A1" w14:textId="77777777" w:rsidR="007331D4" w:rsidRDefault="007331D4" w:rsidP="00904B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3438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CEDA6" w14:textId="2FBFBB94" w:rsidR="00904B7E" w:rsidRDefault="00904B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185A59" w14:textId="77777777" w:rsidR="00904B7E" w:rsidRDefault="00904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C2298" w14:textId="77777777" w:rsidR="007331D4" w:rsidRDefault="007331D4" w:rsidP="00904B7E">
      <w:pPr>
        <w:spacing w:before="0" w:after="0" w:line="240" w:lineRule="auto"/>
      </w:pPr>
      <w:r>
        <w:separator/>
      </w:r>
    </w:p>
  </w:footnote>
  <w:footnote w:type="continuationSeparator" w:id="0">
    <w:p w14:paraId="173A6676" w14:textId="77777777" w:rsidR="007331D4" w:rsidRDefault="007331D4" w:rsidP="00904B7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63EB7"/>
    <w:multiLevelType w:val="hybridMultilevel"/>
    <w:tmpl w:val="87E4B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169"/>
    <w:rsid w:val="00031169"/>
    <w:rsid w:val="00085DE5"/>
    <w:rsid w:val="00097FDB"/>
    <w:rsid w:val="000D6FE4"/>
    <w:rsid w:val="00107513"/>
    <w:rsid w:val="00122036"/>
    <w:rsid w:val="0013139B"/>
    <w:rsid w:val="0016213E"/>
    <w:rsid w:val="001A70C2"/>
    <w:rsid w:val="001D7FF0"/>
    <w:rsid w:val="001E7A29"/>
    <w:rsid w:val="00255F4A"/>
    <w:rsid w:val="00263D2A"/>
    <w:rsid w:val="00282659"/>
    <w:rsid w:val="002A6560"/>
    <w:rsid w:val="00321B62"/>
    <w:rsid w:val="0035469A"/>
    <w:rsid w:val="003D5D4E"/>
    <w:rsid w:val="004153A1"/>
    <w:rsid w:val="00464FC5"/>
    <w:rsid w:val="00680A64"/>
    <w:rsid w:val="006E792B"/>
    <w:rsid w:val="007331D4"/>
    <w:rsid w:val="007E4352"/>
    <w:rsid w:val="007E7A7F"/>
    <w:rsid w:val="00873FB1"/>
    <w:rsid w:val="008B12FD"/>
    <w:rsid w:val="008B2A39"/>
    <w:rsid w:val="008D142D"/>
    <w:rsid w:val="00904B7E"/>
    <w:rsid w:val="00985199"/>
    <w:rsid w:val="00987C03"/>
    <w:rsid w:val="00A873DB"/>
    <w:rsid w:val="00C05235"/>
    <w:rsid w:val="00C16EEB"/>
    <w:rsid w:val="00C93A89"/>
    <w:rsid w:val="00D964F1"/>
    <w:rsid w:val="00DB6C79"/>
    <w:rsid w:val="00E900BD"/>
    <w:rsid w:val="00EC6490"/>
    <w:rsid w:val="00F6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B21D"/>
  <w15:chartTrackingRefBased/>
  <w15:docId w15:val="{AE7D6D62-772A-4EA9-985F-C0ACA637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169"/>
    <w:pPr>
      <w:spacing w:before="100" w:after="200" w:line="276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169"/>
    <w:rPr>
      <w:b/>
      <w:bCs/>
      <w:color w:val="2F5496" w:themeColor="accent1" w:themeShade="BF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B7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B7E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4B7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B7E"/>
    <w:rPr>
      <w:rFonts w:eastAsiaTheme="minorEastAsia"/>
      <w:szCs w:val="20"/>
    </w:rPr>
  </w:style>
  <w:style w:type="paragraph" w:styleId="Footer">
    <w:name w:val="footer"/>
    <w:basedOn w:val="Normal"/>
    <w:link w:val="FooterChar"/>
    <w:uiPriority w:val="99"/>
    <w:unhideWhenUsed/>
    <w:rsid w:val="00904B7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B7E"/>
    <w:rPr>
      <w:rFonts w:eastAsiaTheme="minorEastAsia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6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FE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FE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FE4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7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Pushkarna</dc:creator>
  <cp:keywords/>
  <dc:description/>
  <cp:lastModifiedBy>Steve Brunn (HCG)</cp:lastModifiedBy>
  <cp:revision>4</cp:revision>
  <dcterms:created xsi:type="dcterms:W3CDTF">2020-12-17T23:49:00Z</dcterms:created>
  <dcterms:modified xsi:type="dcterms:W3CDTF">2021-04-20T18:50:00Z</dcterms:modified>
</cp:coreProperties>
</file>